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04F1" w:rsidRDefault="005204F1" w:rsidP="005204F1">
      <w:pPr>
        <w:rPr>
          <w:b/>
          <w:lang w:val="en-US"/>
        </w:rPr>
      </w:pPr>
      <w:r>
        <w:rPr>
          <w:b/>
          <w:lang w:val="en-US"/>
        </w:rPr>
        <w:t xml:space="preserve">Supplementary </w:t>
      </w:r>
    </w:p>
    <w:p w:rsidR="005204F1" w:rsidRDefault="005204F1" w:rsidP="005204F1">
      <w:pPr>
        <w:rPr>
          <w:u w:val="single"/>
          <w:lang w:val="en-US"/>
        </w:rPr>
      </w:pPr>
      <w:r>
        <w:rPr>
          <w:u w:val="single"/>
          <w:lang w:val="en-US"/>
        </w:rPr>
        <w:t xml:space="preserve"> </w:t>
      </w:r>
    </w:p>
    <w:tbl>
      <w:tblPr>
        <w:tblStyle w:val="Tabelraster"/>
        <w:tblpPr w:leftFromText="142" w:rightFromText="142" w:vertAnchor="text" w:horzAnchor="margin" w:tblpY="-39"/>
        <w:tblOverlap w:val="never"/>
        <w:tblW w:w="3350" w:type="pct"/>
        <w:tblInd w:w="0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907"/>
        <w:gridCol w:w="1389"/>
        <w:gridCol w:w="105"/>
        <w:gridCol w:w="1289"/>
        <w:gridCol w:w="207"/>
        <w:gridCol w:w="1405"/>
      </w:tblGrid>
      <w:tr w:rsidR="005204F1" w:rsidRPr="005204F1" w:rsidTr="005204F1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5204F1" w:rsidRDefault="005204F1">
            <w:pPr>
              <w:pStyle w:val="Geenafstand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Table 1. Location of recurrences in patients with extra-axillary disease (</w:t>
            </w:r>
            <w:r>
              <w:rPr>
                <w:rFonts w:asciiTheme="minorHAnsi" w:hAnsiTheme="minorHAnsi" w:cstheme="minorHAnsi"/>
                <w:b/>
                <w:i/>
                <w:lang w:val="en-US"/>
              </w:rPr>
              <w:t xml:space="preserve">n </w:t>
            </w:r>
            <w:r>
              <w:rPr>
                <w:rFonts w:asciiTheme="minorHAnsi" w:hAnsiTheme="minorHAnsi" w:cstheme="minorHAnsi"/>
                <w:b/>
                <w:lang w:val="en-US"/>
              </w:rPr>
              <w:t>= 85)</w:t>
            </w:r>
          </w:p>
        </w:tc>
      </w:tr>
      <w:tr w:rsidR="005204F1" w:rsidTr="005204F1"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</w:tcPr>
          <w:p w:rsidR="005204F1" w:rsidRDefault="005204F1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04F1" w:rsidRDefault="005204F1">
            <w:pPr>
              <w:pStyle w:val="Geenafstand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ypN0</w:t>
            </w:r>
          </w:p>
          <w:p w:rsidR="005204F1" w:rsidRDefault="005204F1">
            <w:pPr>
              <w:pStyle w:val="Geenafstand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(</w:t>
            </w:r>
            <w:r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= 41)</w:t>
            </w:r>
          </w:p>
        </w:tc>
        <w:tc>
          <w:tcPr>
            <w:tcW w:w="110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204F1" w:rsidRDefault="005204F1">
            <w:pPr>
              <w:pStyle w:val="Geenafstand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ypN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+</w:t>
            </w:r>
          </w:p>
          <w:p w:rsidR="005204F1" w:rsidRDefault="005204F1">
            <w:pPr>
              <w:pStyle w:val="Geenafstand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 xml:space="preserve">(n 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= 44)</w:t>
            </w:r>
          </w:p>
        </w:tc>
        <w:tc>
          <w:tcPr>
            <w:tcW w:w="12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04F1" w:rsidRDefault="005204F1">
            <w:pPr>
              <w:pStyle w:val="Geenafstand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5204F1" w:rsidTr="005204F1">
        <w:tc>
          <w:tcPr>
            <w:tcW w:w="15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04F1" w:rsidRDefault="005204F1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04F1" w:rsidRDefault="005204F1">
            <w:pPr>
              <w:pStyle w:val="Geenafstand"/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1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04F1" w:rsidRDefault="005204F1">
            <w:pPr>
              <w:pStyle w:val="Geenafstand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27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204F1" w:rsidRDefault="005204F1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Total</w:t>
            </w:r>
          </w:p>
        </w:tc>
      </w:tr>
      <w:tr w:rsidR="005204F1" w:rsidTr="005204F1">
        <w:tc>
          <w:tcPr>
            <w:tcW w:w="151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5204F1" w:rsidRDefault="005204F1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5204F1" w:rsidRDefault="005204F1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06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5204F1" w:rsidRDefault="005204F1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9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5204F1" w:rsidRDefault="005204F1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204F1" w:rsidTr="005204F1"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hideMark/>
          </w:tcPr>
          <w:p w:rsidR="005204F1" w:rsidRDefault="005204F1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xillary + Local</w:t>
            </w:r>
          </w:p>
        </w:tc>
        <w:tc>
          <w:tcPr>
            <w:tcW w:w="11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hideMark/>
          </w:tcPr>
          <w:p w:rsidR="005204F1" w:rsidRDefault="005204F1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hideMark/>
          </w:tcPr>
          <w:p w:rsidR="005204F1" w:rsidRDefault="005204F1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hideMark/>
          </w:tcPr>
          <w:p w:rsidR="005204F1" w:rsidRDefault="005204F1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5204F1" w:rsidTr="005204F1"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hideMark/>
          </w:tcPr>
          <w:p w:rsidR="005204F1" w:rsidRDefault="005204F1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xillary + Regional</w:t>
            </w:r>
          </w:p>
        </w:tc>
        <w:tc>
          <w:tcPr>
            <w:tcW w:w="11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hideMark/>
          </w:tcPr>
          <w:p w:rsidR="005204F1" w:rsidRDefault="005204F1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hideMark/>
          </w:tcPr>
          <w:p w:rsidR="005204F1" w:rsidRDefault="005204F1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hideMark/>
          </w:tcPr>
          <w:p w:rsidR="005204F1" w:rsidRDefault="005204F1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5204F1" w:rsidTr="005204F1"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hideMark/>
          </w:tcPr>
          <w:p w:rsidR="005204F1" w:rsidRDefault="005204F1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xillary + Distant</w:t>
            </w:r>
          </w:p>
        </w:tc>
        <w:tc>
          <w:tcPr>
            <w:tcW w:w="11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hideMark/>
          </w:tcPr>
          <w:p w:rsidR="005204F1" w:rsidRDefault="005204F1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hideMark/>
          </w:tcPr>
          <w:p w:rsidR="005204F1" w:rsidRDefault="005204F1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hideMark/>
          </w:tcPr>
          <w:p w:rsidR="005204F1" w:rsidRDefault="005204F1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5204F1" w:rsidTr="005204F1"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204F1" w:rsidRDefault="005204F1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ocal</w:t>
            </w:r>
          </w:p>
        </w:tc>
        <w:tc>
          <w:tcPr>
            <w:tcW w:w="11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204F1" w:rsidRDefault="005204F1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204F1" w:rsidRDefault="005204F1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204F1" w:rsidRDefault="005204F1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5204F1" w:rsidTr="005204F1"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204F1" w:rsidRDefault="005204F1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ocal + Regional</w:t>
            </w:r>
          </w:p>
        </w:tc>
        <w:tc>
          <w:tcPr>
            <w:tcW w:w="11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204F1" w:rsidRDefault="005204F1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204F1" w:rsidRDefault="005204F1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204F1" w:rsidRDefault="005204F1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5204F1" w:rsidTr="005204F1">
        <w:trPr>
          <w:trHeight w:val="69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204F1" w:rsidRDefault="005204F1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gional</w:t>
            </w:r>
          </w:p>
        </w:tc>
        <w:tc>
          <w:tcPr>
            <w:tcW w:w="11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204F1" w:rsidRDefault="005204F1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204F1" w:rsidRDefault="005204F1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204F1" w:rsidRDefault="005204F1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5204F1" w:rsidTr="005204F1">
        <w:trPr>
          <w:trHeight w:val="69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204F1" w:rsidRDefault="005204F1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gional + Distant</w:t>
            </w:r>
          </w:p>
        </w:tc>
        <w:tc>
          <w:tcPr>
            <w:tcW w:w="11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204F1" w:rsidRDefault="005204F1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204F1" w:rsidRDefault="005204F1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204F1" w:rsidRDefault="005204F1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5204F1" w:rsidTr="005204F1"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204F1" w:rsidRDefault="005204F1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istant</w:t>
            </w:r>
          </w:p>
        </w:tc>
        <w:tc>
          <w:tcPr>
            <w:tcW w:w="11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204F1" w:rsidRDefault="005204F1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204F1" w:rsidRDefault="005204F1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204F1" w:rsidRDefault="005204F1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</w:tr>
      <w:tr w:rsidR="005204F1" w:rsidTr="005204F1">
        <w:tc>
          <w:tcPr>
            <w:tcW w:w="1513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5204F1" w:rsidRDefault="005204F1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185" w:type="pct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5204F1" w:rsidRDefault="005204F1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187" w:type="pct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5204F1" w:rsidRDefault="005204F1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1115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5204F1" w:rsidRDefault="005204F1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          21</w:t>
            </w:r>
          </w:p>
        </w:tc>
      </w:tr>
      <w:tr w:rsidR="005204F1" w:rsidTr="005204F1">
        <w:tc>
          <w:tcPr>
            <w:tcW w:w="151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hideMark/>
          </w:tcPr>
          <w:p w:rsidR="005204F1" w:rsidRDefault="005204F1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xillary</w:t>
            </w:r>
          </w:p>
        </w:tc>
        <w:tc>
          <w:tcPr>
            <w:tcW w:w="1185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hideMark/>
          </w:tcPr>
          <w:p w:rsidR="005204F1" w:rsidRDefault="005204F1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187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hideMark/>
          </w:tcPr>
          <w:p w:rsidR="005204F1" w:rsidRDefault="005204F1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11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hideMark/>
          </w:tcPr>
          <w:p w:rsidR="005204F1" w:rsidRDefault="005204F1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</w:tr>
      <w:tr w:rsidR="005204F1" w:rsidTr="005204F1">
        <w:tc>
          <w:tcPr>
            <w:tcW w:w="1513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5204F1" w:rsidRDefault="005204F1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Locoregional</w:t>
            </w:r>
            <w:proofErr w:type="spellEnd"/>
          </w:p>
        </w:tc>
        <w:tc>
          <w:tcPr>
            <w:tcW w:w="1185" w:type="pct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5204F1" w:rsidRDefault="005204F1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187" w:type="pct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5204F1" w:rsidRDefault="005204F1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115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5204F1" w:rsidRDefault="005204F1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</w:tr>
      <w:tr w:rsidR="005204F1" w:rsidTr="005204F1">
        <w:tc>
          <w:tcPr>
            <w:tcW w:w="1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5204F1" w:rsidRDefault="005204F1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istant</w:t>
            </w:r>
          </w:p>
        </w:tc>
        <w:tc>
          <w:tcPr>
            <w:tcW w:w="11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5204F1" w:rsidRDefault="005204F1">
            <w:pPr>
              <w:pStyle w:val="Geenafstand"/>
              <w:tabs>
                <w:tab w:val="center" w:pos="61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ab/>
              <w:t>5</w:t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5204F1" w:rsidRDefault="005204F1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5204F1" w:rsidRDefault="005204F1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</w:tr>
      <w:tr w:rsidR="005204F1" w:rsidRPr="005204F1" w:rsidTr="005204F1">
        <w:trPr>
          <w:trHeight w:val="278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204F1" w:rsidRDefault="005204F1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bbreviations:</w:t>
            </w:r>
            <w:r>
              <w:rPr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ypN0, pathologic complete response of the MARI node;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yp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+, pathologic complete response of the MARI-node; MARI, Marking Axillary lymph nodes with Radioactive Iodine seeds; LRRT,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locoregiona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radiotherapy; ALND, axillary lymph node dissection</w:t>
            </w:r>
          </w:p>
        </w:tc>
      </w:tr>
    </w:tbl>
    <w:p w:rsidR="005204F1" w:rsidRDefault="005204F1" w:rsidP="005204F1">
      <w:pPr>
        <w:rPr>
          <w:u w:val="single"/>
          <w:lang w:val="en-US"/>
        </w:rPr>
      </w:pPr>
    </w:p>
    <w:p w:rsidR="005204F1" w:rsidRDefault="005204F1" w:rsidP="005204F1">
      <w:pPr>
        <w:rPr>
          <w:u w:val="single"/>
          <w:lang w:val="en-US"/>
        </w:rPr>
      </w:pPr>
    </w:p>
    <w:p w:rsidR="005204F1" w:rsidRDefault="005204F1" w:rsidP="005204F1">
      <w:pPr>
        <w:rPr>
          <w:lang w:val="en-US"/>
        </w:rPr>
      </w:pPr>
    </w:p>
    <w:p w:rsidR="005204F1" w:rsidRDefault="005204F1" w:rsidP="005204F1">
      <w:pPr>
        <w:rPr>
          <w:lang w:val="en-US"/>
        </w:rPr>
      </w:pPr>
    </w:p>
    <w:p w:rsidR="005204F1" w:rsidRDefault="005204F1" w:rsidP="005204F1">
      <w:pPr>
        <w:rPr>
          <w:lang w:val="en-US"/>
        </w:rPr>
      </w:pPr>
    </w:p>
    <w:p w:rsidR="005204F1" w:rsidRDefault="005204F1" w:rsidP="005204F1">
      <w:pPr>
        <w:rPr>
          <w:lang w:val="en-US"/>
        </w:rPr>
      </w:pPr>
    </w:p>
    <w:p w:rsidR="005204F1" w:rsidRDefault="005204F1" w:rsidP="005204F1">
      <w:pPr>
        <w:rPr>
          <w:lang w:val="en-US"/>
        </w:rPr>
      </w:pPr>
    </w:p>
    <w:p w:rsidR="005204F1" w:rsidRDefault="005204F1" w:rsidP="005204F1">
      <w:pPr>
        <w:rPr>
          <w:lang w:val="en-US"/>
        </w:rPr>
      </w:pPr>
    </w:p>
    <w:p w:rsidR="005204F1" w:rsidRDefault="005204F1" w:rsidP="005204F1">
      <w:pPr>
        <w:rPr>
          <w:lang w:val="en-US"/>
        </w:rPr>
      </w:pPr>
    </w:p>
    <w:p w:rsidR="005204F1" w:rsidRDefault="005204F1" w:rsidP="005204F1">
      <w:pPr>
        <w:rPr>
          <w:lang w:val="en-US"/>
        </w:rPr>
      </w:pPr>
    </w:p>
    <w:p w:rsidR="005204F1" w:rsidRDefault="005204F1" w:rsidP="005204F1">
      <w:pPr>
        <w:rPr>
          <w:lang w:val="en-US"/>
        </w:rPr>
      </w:pPr>
    </w:p>
    <w:p w:rsidR="005204F1" w:rsidRDefault="005204F1" w:rsidP="005204F1">
      <w:pPr>
        <w:rPr>
          <w:lang w:val="en-US"/>
        </w:rPr>
      </w:pPr>
    </w:p>
    <w:p w:rsidR="005204F1" w:rsidRDefault="005204F1" w:rsidP="005204F1">
      <w:pPr>
        <w:rPr>
          <w:u w:val="single"/>
          <w:lang w:val="en-US"/>
        </w:rPr>
      </w:pPr>
    </w:p>
    <w:p w:rsidR="005204F1" w:rsidRDefault="005204F1" w:rsidP="005204F1">
      <w:pPr>
        <w:rPr>
          <w:u w:val="single"/>
          <w:lang w:val="en-US"/>
        </w:rPr>
      </w:pPr>
    </w:p>
    <w:p w:rsidR="005204F1" w:rsidRDefault="005204F1" w:rsidP="005204F1">
      <w:pPr>
        <w:rPr>
          <w:u w:val="single"/>
          <w:lang w:val="en-US"/>
        </w:rPr>
      </w:pPr>
    </w:p>
    <w:p w:rsidR="00FA4242" w:rsidRPr="005204F1" w:rsidRDefault="005204F1">
      <w:pPr>
        <w:rPr>
          <w:lang w:val="en-US"/>
        </w:rPr>
      </w:pPr>
      <w:bookmarkStart w:id="0" w:name="_GoBack"/>
      <w:bookmarkEnd w:id="0"/>
    </w:p>
    <w:sectPr w:rsidR="00FA4242" w:rsidRPr="005204F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4F1"/>
    <w:rsid w:val="001738BA"/>
    <w:rsid w:val="005204F1"/>
    <w:rsid w:val="00F02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DEBE96A-06A9-4C06-B8B8-74A02517F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204F1"/>
    <w:pPr>
      <w:spacing w:line="25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5204F1"/>
    <w:pPr>
      <w:spacing w:after="0" w:line="240" w:lineRule="auto"/>
    </w:pPr>
    <w:rPr>
      <w:rFonts w:ascii="Calibri" w:eastAsia="Calibri" w:hAnsi="Calibri" w:cs="Times New Roman"/>
    </w:rPr>
  </w:style>
  <w:style w:type="table" w:styleId="Tabelraster">
    <w:name w:val="Table Grid"/>
    <w:basedOn w:val="Standaardtabel"/>
    <w:uiPriority w:val="59"/>
    <w:rsid w:val="005204F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14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69</Characters>
  <Application>Microsoft Office Word</Application>
  <DocSecurity>0</DocSecurity>
  <Lines>4</Lines>
  <Paragraphs>1</Paragraphs>
  <ScaleCrop>false</ScaleCrop>
  <Company>Antoni van Leeuwenhoek</Company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miek van Hemert</dc:creator>
  <cp:keywords/>
  <dc:description/>
  <cp:lastModifiedBy>Annemiek van Hemert</cp:lastModifiedBy>
  <cp:revision>1</cp:revision>
  <dcterms:created xsi:type="dcterms:W3CDTF">2025-01-30T23:54:00Z</dcterms:created>
  <dcterms:modified xsi:type="dcterms:W3CDTF">2025-01-30T23:55:00Z</dcterms:modified>
</cp:coreProperties>
</file>